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E3D2F" w14:textId="11F4B807" w:rsidR="00D17A57" w:rsidRDefault="008677B2" w:rsidP="00D17A5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</w:pPr>
      <w:r w:rsidRPr="008677B2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  <w:t>I</w:t>
      </w:r>
      <w:r w:rsidRPr="00892764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  <w:t>nterview guide</w:t>
      </w:r>
    </w:p>
    <w:p w14:paraId="2D9612D9" w14:textId="2C6CCC16" w:rsidR="009F1A7D" w:rsidRPr="008677B2" w:rsidRDefault="00D17A57" w:rsidP="00D17A5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  <w:t>________</w:t>
      </w:r>
      <w:r w:rsidR="00794238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  <w:t>_____________________________________________________________</w:t>
      </w:r>
    </w:p>
    <w:p w14:paraId="4ADB93F7" w14:textId="712C7005" w:rsidR="00503C51" w:rsidRDefault="00503C51" w:rsidP="006561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609A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="008677B2"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>uestion</w:t>
      </w:r>
      <w:r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677B2"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Can you tell me what it is like at work when you are most satisfied? </w:t>
      </w:r>
    </w:p>
    <w:p w14:paraId="37851872" w14:textId="77777777" w:rsidR="00503C51" w:rsidRDefault="00503C51" w:rsidP="006561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609A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uestion </w:t>
      </w:r>
      <w:r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677B2" w:rsidRPr="00A26FE9">
        <w:rPr>
          <w:rFonts w:ascii="Times New Roman" w:hAnsi="Times New Roman" w:cs="Times New Roman"/>
          <w:sz w:val="24"/>
          <w:szCs w:val="24"/>
          <w:lang w:val="en-GB"/>
        </w:rPr>
        <w:t>Is there so</w:t>
      </w:r>
      <w:r w:rsidR="008677B2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8677B2"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thing that contributes to your work satisfaction that you wish to highlight? </w:t>
      </w:r>
    </w:p>
    <w:p w14:paraId="13D1678A" w14:textId="2CF82F90" w:rsidR="00503C51" w:rsidRDefault="008677B2" w:rsidP="006561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11C5">
        <w:rPr>
          <w:rFonts w:ascii="Times New Roman" w:hAnsi="Times New Roman" w:cs="Times New Roman"/>
          <w:i/>
          <w:iCs/>
          <w:sz w:val="24"/>
          <w:szCs w:val="24"/>
          <w:lang w:val="en-GB"/>
        </w:rPr>
        <w:t>Follow-up questions</w:t>
      </w:r>
      <w:r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 when </w:t>
      </w:r>
      <w:r w:rsidR="0021609A">
        <w:rPr>
          <w:rFonts w:ascii="Times New Roman" w:hAnsi="Times New Roman" w:cs="Times New Roman"/>
          <w:sz w:val="24"/>
          <w:szCs w:val="24"/>
          <w:lang w:val="en-GB"/>
        </w:rPr>
        <w:t>necessary</w:t>
      </w:r>
      <w:r w:rsidR="00503C51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5C2D600" w14:textId="77777777" w:rsidR="0057449C" w:rsidRDefault="0057449C" w:rsidP="006561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8677B2"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n what way? </w:t>
      </w:r>
    </w:p>
    <w:p w14:paraId="7E000145" w14:textId="77777777" w:rsidR="0057449C" w:rsidRDefault="008677B2" w:rsidP="006561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Can you tell me more? </w:t>
      </w:r>
    </w:p>
    <w:p w14:paraId="32951DFB" w14:textId="119D141B" w:rsidR="00656134" w:rsidRPr="008677B2" w:rsidRDefault="0057449C" w:rsidP="00656134">
      <w:pPr>
        <w:spacing w:line="360" w:lineRule="auto"/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</w:pPr>
      <w:r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>C</w:t>
      </w:r>
      <w:r w:rsidR="008677B2" w:rsidRPr="0021609A">
        <w:rPr>
          <w:rFonts w:ascii="Times New Roman" w:hAnsi="Times New Roman" w:cs="Times New Roman"/>
          <w:i/>
          <w:iCs/>
          <w:sz w:val="24"/>
          <w:szCs w:val="24"/>
          <w:lang w:val="en-GB"/>
        </w:rPr>
        <w:t>losing ques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677B2" w:rsidRPr="00A26FE9">
        <w:rPr>
          <w:rFonts w:ascii="Times New Roman" w:hAnsi="Times New Roman" w:cs="Times New Roman"/>
          <w:sz w:val="24"/>
          <w:szCs w:val="24"/>
          <w:lang w:val="en-GB"/>
        </w:rPr>
        <w:t xml:space="preserve"> Is there anything you want to add before ending the interview?</w:t>
      </w:r>
      <w:r w:rsidR="008677B2" w:rsidRPr="00A26FE9">
        <w:rPr>
          <w:rFonts w:ascii="Times New Roman" w:eastAsia="Lato-Regular" w:hAnsi="Times New Roman" w:cs="Times New Roman"/>
          <w:sz w:val="24"/>
          <w:szCs w:val="24"/>
          <w:lang w:val="en-GB"/>
        </w:rPr>
        <w:t xml:space="preserve"> </w:t>
      </w:r>
      <w:r w:rsidR="00656134">
        <w:rPr>
          <w:rFonts w:ascii="Times New Roman" w:eastAsia="Times New Roman" w:hAnsi="Times New Roman" w:cs="Times New Roman"/>
          <w:b/>
          <w:bCs/>
          <w:color w:val="1D2228"/>
          <w:sz w:val="24"/>
          <w:szCs w:val="24"/>
          <w:lang w:val="en-US" w:eastAsia="nb-NO"/>
        </w:rPr>
        <w:t>_____________________________________________________________________</w:t>
      </w:r>
    </w:p>
    <w:p w14:paraId="1A2257F5" w14:textId="77777777" w:rsidR="00656134" w:rsidRDefault="00656134" w:rsidP="004D47C5">
      <w:pPr>
        <w:spacing w:line="480" w:lineRule="auto"/>
        <w:rPr>
          <w:rFonts w:ascii="Times New Roman" w:eastAsia="Lato-Regular" w:hAnsi="Times New Roman" w:cs="Times New Roman"/>
          <w:sz w:val="24"/>
          <w:szCs w:val="24"/>
          <w:lang w:val="en-GB"/>
        </w:rPr>
      </w:pPr>
    </w:p>
    <w:sectPr w:rsidR="00656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-Regular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843377"/>
    <w:multiLevelType w:val="hybridMultilevel"/>
    <w:tmpl w:val="3FB45D1A"/>
    <w:lvl w:ilvl="0" w:tplc="62C69B4C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0057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88"/>
    <w:rsid w:val="0021609A"/>
    <w:rsid w:val="002D3039"/>
    <w:rsid w:val="00304258"/>
    <w:rsid w:val="003411C5"/>
    <w:rsid w:val="00454781"/>
    <w:rsid w:val="004D47C5"/>
    <w:rsid w:val="00503C51"/>
    <w:rsid w:val="0057449C"/>
    <w:rsid w:val="00623003"/>
    <w:rsid w:val="00656134"/>
    <w:rsid w:val="006963F4"/>
    <w:rsid w:val="00794238"/>
    <w:rsid w:val="008677B2"/>
    <w:rsid w:val="00892764"/>
    <w:rsid w:val="008A0088"/>
    <w:rsid w:val="009A03CC"/>
    <w:rsid w:val="009F1A7D"/>
    <w:rsid w:val="00A35FA4"/>
    <w:rsid w:val="00A61030"/>
    <w:rsid w:val="00D1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83DFE"/>
  <w15:chartTrackingRefBased/>
  <w15:docId w15:val="{FE39FD55-E92F-404B-B05E-1BDC1E5D5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258"/>
    <w:pPr>
      <w:spacing w:line="256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A0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A0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A0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A0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A0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A00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A00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A00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A00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A0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A0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A0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A008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A008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A008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A008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A008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A008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A0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A0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A0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A0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A0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A008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A008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A008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A0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A008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A0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9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8</Words>
  <Characters>418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sefsson</dc:creator>
  <cp:keywords/>
  <dc:description/>
  <cp:lastModifiedBy>Karin Josefsson</cp:lastModifiedBy>
  <cp:revision>18</cp:revision>
  <dcterms:created xsi:type="dcterms:W3CDTF">2024-03-19T21:46:00Z</dcterms:created>
  <dcterms:modified xsi:type="dcterms:W3CDTF">2024-03-19T22:12:00Z</dcterms:modified>
</cp:coreProperties>
</file>